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C2C" w:rsidRDefault="004C3C2C" w:rsidP="004C3C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7EA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C345E8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DC7E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 : Correlati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Pr="00DC7E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heavy/light protein abundance ratio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</w:t>
      </w:r>
      <w:r w:rsidRPr="00DC7E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three </w:t>
      </w:r>
    </w:p>
    <w:p w:rsidR="004C3C2C" w:rsidRDefault="004C3C2C" w:rsidP="004C3C2C">
      <w:pPr>
        <w:spacing w:after="0" w:line="240" w:lineRule="auto"/>
        <w:ind w:left="708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DC7EAC">
        <w:rPr>
          <w:rFonts w:ascii="Times New Roman" w:hAnsi="Times New Roman" w:cs="Times New Roman"/>
          <w:b/>
          <w:sz w:val="24"/>
          <w:szCs w:val="24"/>
          <w:lang w:val="en-US"/>
        </w:rPr>
        <w:t>biological</w:t>
      </w:r>
      <w:proofErr w:type="gramEnd"/>
      <w:r w:rsidRPr="00DC7E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licates for each time points studied for both stress (i.e. parasite </w:t>
      </w:r>
    </w:p>
    <w:p w:rsidR="004C3C2C" w:rsidRPr="00DC7EAC" w:rsidRDefault="004C3C2C" w:rsidP="004C3C2C">
      <w:pPr>
        <w:spacing w:after="0" w:line="240" w:lineRule="auto"/>
        <w:ind w:left="708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DC7EAC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proofErr w:type="gramEnd"/>
      <w:r w:rsidRPr="00DC7E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ypoxia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Style w:val="TableGrid"/>
        <w:tblpPr w:leftFromText="141" w:rightFromText="141" w:vertAnchor="page" w:horzAnchor="margin" w:tblpXSpec="center" w:tblpY="2536"/>
        <w:tblW w:w="8330" w:type="dxa"/>
        <w:tblLayout w:type="fixed"/>
        <w:tblLook w:val="04A0" w:firstRow="1" w:lastRow="0" w:firstColumn="1" w:lastColumn="0" w:noHBand="0" w:noVBand="1"/>
      </w:tblPr>
      <w:tblGrid>
        <w:gridCol w:w="1483"/>
        <w:gridCol w:w="1035"/>
        <w:gridCol w:w="992"/>
        <w:gridCol w:w="993"/>
        <w:gridCol w:w="992"/>
        <w:gridCol w:w="992"/>
        <w:gridCol w:w="992"/>
        <w:gridCol w:w="851"/>
      </w:tblGrid>
      <w:tr w:rsidR="006E613D" w:rsidTr="008817D6">
        <w:tc>
          <w:tcPr>
            <w:tcW w:w="1483" w:type="dxa"/>
          </w:tcPr>
          <w:p w:rsidR="006E613D" w:rsidRPr="00304E98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04" w:type="dxa"/>
            <w:gridSpan w:val="5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b/>
                <w:sz w:val="24"/>
                <w:szCs w:val="24"/>
              </w:rPr>
              <w:t>Infection</w:t>
            </w:r>
          </w:p>
        </w:tc>
        <w:tc>
          <w:tcPr>
            <w:tcW w:w="1843" w:type="dxa"/>
            <w:gridSpan w:val="2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509DC">
              <w:rPr>
                <w:rFonts w:ascii="Times New Roman" w:hAnsi="Times New Roman" w:cs="Times New Roman"/>
                <w:b/>
                <w:sz w:val="24"/>
                <w:szCs w:val="24"/>
              </w:rPr>
              <w:t>Hypoxia</w:t>
            </w:r>
            <w:proofErr w:type="spellEnd"/>
          </w:p>
        </w:tc>
      </w:tr>
      <w:tr w:rsidR="006E613D" w:rsidTr="008817D6">
        <w:tc>
          <w:tcPr>
            <w:tcW w:w="1483" w:type="dxa"/>
            <w:vAlign w:val="center"/>
          </w:tcPr>
          <w:p w:rsidR="006E613D" w:rsidRPr="003F3242" w:rsidRDefault="006E613D" w:rsidP="00881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F3242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  <w:proofErr w:type="spellEnd"/>
            <w:r w:rsidRPr="003F32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 w:rsidRPr="003F3242">
              <w:rPr>
                <w:rFonts w:ascii="Times New Roman" w:hAnsi="Times New Roman" w:cs="Times New Roman"/>
                <w:b/>
                <w:sz w:val="24"/>
                <w:szCs w:val="24"/>
              </w:rPr>
              <w:t>replicates</w:t>
            </w:r>
            <w:proofErr w:type="spellEnd"/>
          </w:p>
        </w:tc>
        <w:tc>
          <w:tcPr>
            <w:tcW w:w="1035" w:type="dxa"/>
            <w:vAlign w:val="center"/>
          </w:tcPr>
          <w:p w:rsidR="006E613D" w:rsidRPr="003F3242" w:rsidRDefault="006E613D" w:rsidP="00881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242">
              <w:rPr>
                <w:rFonts w:ascii="Times New Roman" w:hAnsi="Times New Roman" w:cs="Times New Roman"/>
                <w:b/>
                <w:sz w:val="24"/>
                <w:szCs w:val="24"/>
              </w:rPr>
              <w:t>H0</w:t>
            </w:r>
          </w:p>
        </w:tc>
        <w:tc>
          <w:tcPr>
            <w:tcW w:w="992" w:type="dxa"/>
            <w:vAlign w:val="center"/>
          </w:tcPr>
          <w:p w:rsidR="006E613D" w:rsidRPr="003F3242" w:rsidRDefault="006E613D" w:rsidP="00881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242">
              <w:rPr>
                <w:rFonts w:ascii="Times New Roman" w:hAnsi="Times New Roman" w:cs="Times New Roman"/>
                <w:b/>
                <w:sz w:val="24"/>
                <w:szCs w:val="24"/>
              </w:rPr>
              <w:t>H6</w:t>
            </w:r>
          </w:p>
        </w:tc>
        <w:tc>
          <w:tcPr>
            <w:tcW w:w="993" w:type="dxa"/>
            <w:vAlign w:val="center"/>
          </w:tcPr>
          <w:p w:rsidR="006E613D" w:rsidRPr="003F3242" w:rsidRDefault="006E613D" w:rsidP="00881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242">
              <w:rPr>
                <w:rFonts w:ascii="Times New Roman" w:hAnsi="Times New Roman" w:cs="Times New Roman"/>
                <w:b/>
                <w:sz w:val="24"/>
                <w:szCs w:val="24"/>
              </w:rPr>
              <w:t>H12</w:t>
            </w:r>
          </w:p>
        </w:tc>
        <w:tc>
          <w:tcPr>
            <w:tcW w:w="992" w:type="dxa"/>
            <w:vAlign w:val="center"/>
          </w:tcPr>
          <w:p w:rsidR="006E613D" w:rsidRPr="003F3242" w:rsidRDefault="006E613D" w:rsidP="00881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242">
              <w:rPr>
                <w:rFonts w:ascii="Times New Roman" w:hAnsi="Times New Roman" w:cs="Times New Roman"/>
                <w:b/>
                <w:sz w:val="24"/>
                <w:szCs w:val="24"/>
              </w:rPr>
              <w:t>H24</w:t>
            </w:r>
          </w:p>
        </w:tc>
        <w:tc>
          <w:tcPr>
            <w:tcW w:w="992" w:type="dxa"/>
            <w:vAlign w:val="center"/>
          </w:tcPr>
          <w:p w:rsidR="006E613D" w:rsidRPr="003F3242" w:rsidRDefault="006E613D" w:rsidP="00881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242">
              <w:rPr>
                <w:rFonts w:ascii="Times New Roman" w:hAnsi="Times New Roman" w:cs="Times New Roman"/>
                <w:b/>
                <w:sz w:val="24"/>
                <w:szCs w:val="24"/>
              </w:rPr>
              <w:t>D8</w:t>
            </w:r>
          </w:p>
        </w:tc>
        <w:tc>
          <w:tcPr>
            <w:tcW w:w="992" w:type="dxa"/>
            <w:vAlign w:val="center"/>
          </w:tcPr>
          <w:p w:rsidR="006E613D" w:rsidRPr="003F3242" w:rsidRDefault="006E613D" w:rsidP="00881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242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:rsidR="006E613D" w:rsidRPr="003F3242" w:rsidRDefault="006E613D" w:rsidP="00881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242">
              <w:rPr>
                <w:rFonts w:ascii="Times New Roman" w:hAnsi="Times New Roman" w:cs="Times New Roman"/>
                <w:b/>
                <w:sz w:val="24"/>
                <w:szCs w:val="24"/>
              </w:rPr>
              <w:t>D8</w:t>
            </w:r>
          </w:p>
        </w:tc>
      </w:tr>
      <w:tr w:rsidR="006E613D" w:rsidTr="008817D6">
        <w:tc>
          <w:tcPr>
            <w:tcW w:w="1483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035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3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2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2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2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51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6E613D" w:rsidTr="008817D6">
        <w:tc>
          <w:tcPr>
            <w:tcW w:w="1483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035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2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93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92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92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92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51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6E613D" w:rsidTr="008817D6">
        <w:tc>
          <w:tcPr>
            <w:tcW w:w="1483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035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92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93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2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92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9D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92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51" w:type="dxa"/>
          </w:tcPr>
          <w:p w:rsidR="006E613D" w:rsidRPr="00F509DC" w:rsidRDefault="006E613D" w:rsidP="00881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p w:rsidR="004C3C2C" w:rsidRDefault="004C3C2C" w:rsidP="004C3C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C3C2C" w:rsidRPr="00DC7EAC" w:rsidRDefault="004C3C2C" w:rsidP="004C3C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7E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419F4" w:rsidRDefault="00D419F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19F4" w:rsidRDefault="00D419F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19F4" w:rsidRDefault="00D419F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3C2C" w:rsidRDefault="004C3C2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3C2C" w:rsidRDefault="004C3C2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C3C2C" w:rsidSect="00D419F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hideSpelling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715"/>
    <w:rsid w:val="00054EAC"/>
    <w:rsid w:val="0006113E"/>
    <w:rsid w:val="000D2EAA"/>
    <w:rsid w:val="001708C9"/>
    <w:rsid w:val="001A7D98"/>
    <w:rsid w:val="00333715"/>
    <w:rsid w:val="00414B50"/>
    <w:rsid w:val="004B2D10"/>
    <w:rsid w:val="004C3C2C"/>
    <w:rsid w:val="006166BD"/>
    <w:rsid w:val="006E613D"/>
    <w:rsid w:val="008817D6"/>
    <w:rsid w:val="00883B2A"/>
    <w:rsid w:val="008B32F5"/>
    <w:rsid w:val="008F05FA"/>
    <w:rsid w:val="00A22FF5"/>
    <w:rsid w:val="00AB13B2"/>
    <w:rsid w:val="00C345E8"/>
    <w:rsid w:val="00D031A7"/>
    <w:rsid w:val="00D419F4"/>
    <w:rsid w:val="00D968D7"/>
    <w:rsid w:val="00DC389E"/>
    <w:rsid w:val="00E524D4"/>
    <w:rsid w:val="00EA45A5"/>
    <w:rsid w:val="00F0173D"/>
    <w:rsid w:val="00F14B6F"/>
    <w:rsid w:val="00F5214F"/>
    <w:rsid w:val="00FF4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EA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6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6B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C3C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EA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6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6B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C3C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FE500B-74C6-44D4-A56A-8C063775B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ohan p</cp:lastModifiedBy>
  <cp:revision>3</cp:revision>
  <dcterms:created xsi:type="dcterms:W3CDTF">2014-02-24T13:03:00Z</dcterms:created>
  <dcterms:modified xsi:type="dcterms:W3CDTF">2014-04-01T07:27:00Z</dcterms:modified>
</cp:coreProperties>
</file>